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US"/>
        </w:rPr>
        <w:t>Table 8. Comparison among</w:t>
      </w:r>
      <w:r>
        <w:rPr/>
        <w:t xml:space="preserve"> subjects free of metabolic syndrome, EGIR-defined metabolic syndrome and surplus IDF-defined metabolic syndrome.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440"/>
        <w:gridCol w:w="2160"/>
        <w:gridCol w:w="144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-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EGIR-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urplus-MS (ID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NOVA </w:t>
            </w:r>
            <w:r>
              <w:rPr>
                <w:i/>
                <w:lang w:val="en-US"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% (7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21% (3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% (4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2±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6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±13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±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±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1±4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BP (mmH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4±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4±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3±2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BP(mmH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±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2±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0±12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lucose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±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3±0.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1±0.6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Log insulin (p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±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1±0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8±0.16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Log HOMA-I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7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53±0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7±0.18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Framingham risk sc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0±1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9±4.4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5±4.6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Women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50.5% (5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% (1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30.5% (3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6.0±1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1.3±10.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6.4±9.8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64±1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94±1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9±1.0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6±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6±0.2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0±0.2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1±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4±0.9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5±0.8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0.02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2±0.1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6±0.19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Men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Frequency </w:t>
            </w:r>
            <w:r>
              <w:rPr>
                <w:i/>
                <w:lang w:val="en-US"/>
              </w:rPr>
              <w:t>(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50% (2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% (1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25% (1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aist (c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4.0±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6.9±8.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3.1±6.0</w:t>
            </w:r>
            <w:r>
              <w:rPr>
                <w:vertAlign w:val="superscript"/>
                <w:lang w:val="en-US"/>
              </w:rPr>
              <w:t>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T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8±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5±0.9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0±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HDL-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9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91±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93±0.2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LDL- C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0±0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8±0.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4±0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79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Log TG (m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7±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1±0.2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5±0.2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Please see list of abbreviations used. </w:t>
      </w:r>
      <w:r>
        <w:rPr/>
        <w:t xml:space="preserve">Data is presented as mean±SD. </w:t>
      </w:r>
      <w:r>
        <w:rPr>
          <w:lang w:val="en-US"/>
        </w:rPr>
        <w:t xml:space="preserve">No-MS: subjects free of metabolic syndrome (EGIR and IDF negative), EGIR-MS: metabolic syndrome by EGIR definition, including subjects identified concordantly by IDF (EGIR positive, IDF either positive or negative), surplus-MS: subjects identified additionally as metabolic syndrome by only IDF definition (EGIR negative, IDF positive). </w:t>
      </w:r>
    </w:p>
    <w:p>
      <w:pPr>
        <w:pStyle w:val="Normal"/>
        <w:rPr>
          <w:lang w:val="en-US"/>
        </w:rPr>
      </w:pPr>
      <w:r>
        <w:rPr>
          <w:lang w:val="en-US"/>
        </w:rPr>
        <w:t>a: p&lt;0.05 No-MS vs. EGIR-MS, estimated by post hoc Tukey’s test</w:t>
      </w:r>
    </w:p>
    <w:p>
      <w:pPr>
        <w:pStyle w:val="Normal"/>
        <w:rPr>
          <w:lang w:val="en-US"/>
        </w:rPr>
      </w:pPr>
      <w:r>
        <w:rPr>
          <w:lang w:val="en-US"/>
        </w:rPr>
        <w:t>b: p&lt;0.05 No-MS vs. surplus-MS (IDF), estimated by post hoc Tukey’s test</w:t>
      </w:r>
    </w:p>
    <w:p>
      <w:pPr>
        <w:pStyle w:val="Normal"/>
        <w:rPr/>
      </w:pPr>
      <w:r>
        <w:rPr>
          <w:lang w:val="en-US"/>
        </w:rPr>
        <w:t>c: p&lt;0.05 EGIR-MS vs. surplus-MS (IDF), estimated by post hoc Tukey’s test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6:55:00Z</dcterms:created>
  <dc:creator>Selcuk Can </dc:creator>
  <dc:description/>
  <cp:keywords/>
  <dc:language>en-US</dc:language>
  <cp:lastModifiedBy>GLOBAL</cp:lastModifiedBy>
  <dcterms:modified xsi:type="dcterms:W3CDTF">2007-11-12T18:59:00Z</dcterms:modified>
  <cp:revision>10</cp:revision>
  <dc:subject/>
  <dc:title>Table 5 Comparison of the characteristics of subjects without metabolic syndrome (No-MS), with insulin measurement requiring d</dc:title>
</cp:coreProperties>
</file>